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 xml:space="preserve">Appendix </w:t>
      </w:r>
    </w:p>
    <w:p>
      <w:pPr>
        <w:pStyle w:val="NormalWeb"/>
        <w:jc w:val="both"/>
        <w:rPr/>
      </w:pPr>
      <w:r>
        <w:rPr/>
        <w:t>Chronic health conditions* grouped by medical specialties</w:t>
      </w:r>
      <w:r>
        <w:rPr>
          <w:vertAlign w:val="superscript"/>
        </w:rPr>
        <w:t>†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fectious diseases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uberculosis (A7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IV-infection/AIDS (B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urological infection other (N7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nc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cy NOS (A7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odgkin’s disease/lymphoma (B7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eukemia (B7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blood other (B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stomach (D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colon/rectums (D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pancreas (D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digestive neoplasm other(D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nervous system (N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bronchus/lung (R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respiratory other (R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thyroid (T7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kidney (U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bladder (U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urinary other (U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breast female (X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genital female other (X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prostate (Y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male genital other (Y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mat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reditary hemolytic anemia (B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emia vit B12/folate deficiency (B8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urpura/coagulation defect (B8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astroenter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stomach (D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colon/rectum (D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pancreas (D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digestive neoplasm other/nos (D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sophagus disease (D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uodenal ulcer (D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eptic ulcer other (D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iverticular disease (D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rritable bowel syndrome (D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hronic enteritis/ulcerative colitis (D9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iver disease nos (D9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holecystitis/cholelithiasis (D9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phthalm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etinopathy (F8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cular degeneration (F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ataract (F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laucoma (F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lindness (F9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torhinolaryng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Vertiginous syndrome (H8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esbyacusis (H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afness (H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afness (H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trophy tonsils/adenoids (R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ardi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ongenital anomaly cardiovascular (K7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chemic heart disease with angina (K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cute myocardial infarction (K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chemic heart disease without angina ((K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rt failure (K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trial fibrillation/flutter (K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aroxysmal tachycardia (K7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ardiac arrhythmia nos (K8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rt/arterial murmur nos (K8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ulmonary heart disease (K8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rt valve disease nos (K8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rt disease other (K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tension uncomplicated (K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tension complicated (K8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ostural hypotension (K8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ur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ransient cerebral ischemia (K8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troke/cerebrovascular accident (K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erebrovascular disease (K9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urological infection other (N7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nervous system (N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enign neoplasm nervous system (N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ongenital anomaly neurological (N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ultiple sclerosis (N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arkinsonism (N8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pilepsy (N8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igraine (N8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luster headache (N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acial paralysis/Bell’s palsy (N9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rigeminal neuralgia (N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arpal tunnel syndrome (N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eripheral neuritis/neuropathy (N9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gi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therosclerosis/peripheral vascular disease (K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ulmonary embolism (K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hlebitis/thrombophlebitis (K9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Varicose veins of leg (K9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heumat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ck syndrome (L8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ack syndrome without radiating pain (L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cquired deformity of spine (L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ack syndrome with radiating pain (L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heumatoid/seropositive arthritis (L8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steoarthrosis of hip (L8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steoarthrosis of knee (L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steoarthrosis other (L9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houlder syndrome (L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ennis elbow (L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steoporosis (L9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sychiatr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hronic alcohol abuse (P1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mentia (P7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rganic psychosis other (P7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chizophrenia (P7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ffective psychosis (P7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xiety disorder/anxiety state (P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omatization disorder (P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pressive disorder (P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urasthenia/surmenage (P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hobia/compulsive disorder (P7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ersonality disorder (P8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kinetic disorder (P8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ost-traumatic stress disorder (P8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ental retardation (P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orexia nervosa/bulimia (P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sychosis nos/other (P9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ulmon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bronchus/lung (R8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respiratory other (R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trophy tonsils/adenoid (R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hronic obstructive pulmonary disease (R9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sthma (R9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rmat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skin (S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rmatitis seborrhoeic (S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ermatitis/atopic eczema (S8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soriasis (S9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ndocrin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thyroid (T7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oiter (T81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besity (T8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Overweight (T8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erthyroidism/thyrotoxicosis (T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ypothyroidism/myxedema (T8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iabetes insulin dependent (T89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iabetes non-insulin dependent (T90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out (T92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ipid disorder (T93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phr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kidney (U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lomerulonephritis/nephrosis (U8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ynec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fertility/subfertility female (W1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elvic inflammatory disease (X74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cervix (X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breast female (X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genital female other (X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r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prostate (Y77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male genital other (Y78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enign prostatic hypertrophy (Y8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kidney (U75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of bladder (U76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alignant neoplasm urinary other (U77)</w:t>
            </w:r>
          </w:p>
        </w:tc>
      </w:tr>
      <w:tr>
        <w:trPr/>
        <w:tc>
          <w:tcPr>
            <w:tcW w:w="936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s=not otherwise specified.* Chronic health conditions were defined based on the ICPC-2 classification system using the concept of O’Halloran et al. [3].</w:t>
            </w:r>
            <w:r>
              <w:rPr>
                <w:rStyle w:val="Simple"/>
                <w:rFonts w:eastAsia="Times New Roman" w:cs="Times New Roman" w:ascii="Times New Roman" w:hAnsi="Times New Roman"/>
                <w:vertAlign w:val="superscript"/>
              </w:rPr>
              <w:t>†</w:t>
            </w:r>
            <w:r>
              <w:rPr>
                <w:rStyle w:val="Simple"/>
                <w:rFonts w:eastAsia="Times New Roman" w:cs="Times New Roman" w:ascii="Times New Roman" w:hAnsi="Times New Roman"/>
              </w:rPr>
              <w:t>A chronic health condition could be assigned to two specialties if commonly treated by both (Malignant neoplasm bronchus/lung treated by pulmonology and oncology)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2:00:00Z</dcterms:created>
  <dc:creator>Duran, Sheena Rhea</dc:creator>
  <dc:description/>
  <cp:keywords/>
  <dc:language>en-US</dc:language>
  <cp:lastModifiedBy>Duran, Sheena Rhea</cp:lastModifiedBy>
  <dcterms:modified xsi:type="dcterms:W3CDTF">2012-10-11T02:38:00Z</dcterms:modified>
  <cp:revision>2</cp:revision>
  <dc:subject/>
  <dc:title/>
</cp:coreProperties>
</file>